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" w:lineRule="atLeas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sz w:val="24"/>
        </w:rPr>
        <w:t xml:space="preserve">Additional file 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</w:rPr>
        <w:t xml:space="preserve">: Kyoto Encyclopedia of Genes and Genomes (KEGG) assignment of unigenes in the transcriptome of </w:t>
      </w:r>
      <w:r>
        <w:rPr>
          <w:rFonts w:hint="default" w:ascii="Times New Roman" w:hAnsi="Times New Roman" w:cs="Times New Roman"/>
          <w:i/>
          <w:iCs/>
          <w:sz w:val="24"/>
        </w:rPr>
        <w:t>R. philippinarum</w:t>
      </w:r>
      <w:r>
        <w:rPr>
          <w:rFonts w:hint="default" w:ascii="Times New Roman" w:hAnsi="Times New Roman" w:cs="Times New Roman"/>
          <w:sz w:val="24"/>
        </w:rPr>
        <w:t xml:space="preserve"> after LPS, PGN, poly(I:C) injection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" w:lineRule="atLeast"/>
        <w:rPr>
          <w:rFonts w:hint="default" w:ascii="Times New Roman" w:hAnsi="Times New Roman" w:cs="Times New Roman"/>
          <w:sz w:val="24"/>
          <w:lang w:val="en-US" w:eastAsia="zh-CN"/>
        </w:rPr>
      </w:pPr>
      <w:bookmarkStart w:id="0" w:name="_GoBack"/>
      <w:bookmarkEnd w:id="0"/>
    </w:p>
    <w:tbl>
      <w:tblPr>
        <w:tblStyle w:val="2"/>
        <w:tblW w:w="896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9"/>
        <w:gridCol w:w="5081"/>
        <w:gridCol w:w="19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athway ID</w:t>
            </w:r>
          </w:p>
        </w:tc>
        <w:tc>
          <w:tcPr>
            <w:tcW w:w="5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athway</w:t>
            </w: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PS</w:t>
            </w:r>
          </w:p>
        </w:tc>
        <w:tc>
          <w:tcPr>
            <w:tcW w:w="50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11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 cycle - yeast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7188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62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lycyclic aromatic hydrocarbon degrad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5274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343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smatch repai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0846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ap0414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ysosom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8476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342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cleotide excision repai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11490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8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gulation of actin cytoskelet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26973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363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sphenol degrad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18523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67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ne carbon pool by folat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85021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627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inobenzoate degrad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0545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202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wo-component syste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667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96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ximal tubule bicarbonate reclam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67125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72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80698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GN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74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ototransduc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9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74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lfactory transduc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4004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11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ocyte meio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7312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03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phetamine addic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470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62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D-like receptor signaling pathw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0775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62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nt-pathogen interac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394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74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ototransduction - fl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9880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91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sulin signaling pathw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9299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03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74919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728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opaminergic synapse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9953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21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liom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3773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16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luenza A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90110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75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lammatory mediator regulation of TRP channel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97709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04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unsaturated fatty acid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0461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91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lanogen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22985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123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iosynthesis of amino acid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7935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206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icroRNAs in cancer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45929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261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drenergic signaling in cardiomyocyte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1693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13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49336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14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docyto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6696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oly(I:C)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95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soquinoline alkaloid biosynth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03083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15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11828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40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henylalanine, tyrosine and tryptophan biosynth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22730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918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hyroid hormone synth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31155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514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ell adhesion molecules (CAMs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4507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502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on diseases</w:t>
            </w:r>
            <w:r>
              <w:rPr>
                <w:rStyle w:val="4"/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51765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662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 cell receptor signaling pathway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39518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96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opane, piperidine and pyridine alkaloid biosynth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7548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345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n-homologous end-joining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040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0965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etalain biosynthesi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3919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940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ype I diabetes mellitus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6576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96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p04340</w:t>
            </w:r>
          </w:p>
        </w:tc>
        <w:tc>
          <w:tcPr>
            <w:tcW w:w="50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Hedgehog signaling pathway</w:t>
            </w:r>
          </w:p>
        </w:tc>
        <w:tc>
          <w:tcPr>
            <w:tcW w:w="19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" w:lineRule="atLeas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8975477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" w:lineRule="atLeast"/>
        <w:rPr>
          <w:rFonts w:hint="default" w:ascii="Times New Roman" w:hAnsi="Times New Roman" w:cs="Times New Roman"/>
          <w:color w:val="auto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" w:lineRule="atLeast"/>
        <w:rPr>
          <w:rFonts w:hint="default" w:ascii="Times New Roman" w:hAnsi="Times New Roman" w:cs="Times New Roman"/>
          <w:color w:val="auto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47289D"/>
    <w:rsid w:val="17755695"/>
    <w:rsid w:val="1FEE2B2F"/>
    <w:rsid w:val="353031C5"/>
    <w:rsid w:val="3E4F15D1"/>
    <w:rsid w:val="3FA466D7"/>
    <w:rsid w:val="4D47289D"/>
    <w:rsid w:val="4EBB6B8C"/>
    <w:rsid w:val="5F382E37"/>
    <w:rsid w:val="68466E48"/>
    <w:rsid w:val="6E60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2T07:34:00Z</dcterms:created>
  <dc:creator>`Superficial</dc:creator>
  <cp:lastModifiedBy>`Superficial</cp:lastModifiedBy>
  <dcterms:modified xsi:type="dcterms:W3CDTF">2020-05-16T00:3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